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83C83" w14:textId="77777777" w:rsidR="008B7741" w:rsidRDefault="008B7741" w:rsidP="008B7741">
      <w:pPr>
        <w:rPr>
          <w:rFonts w:ascii="Times New Roman" w:hAnsi="Times New Roman" w:cs="Times New Roman"/>
          <w:b/>
          <w:bCs/>
          <w:noProof/>
        </w:rPr>
      </w:pPr>
      <w:r w:rsidRPr="00383A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1</w:t>
      </w:r>
      <w:r w:rsidRPr="00383A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C8388A">
        <w:rPr>
          <w:rFonts w:ascii="Times New Roman" w:hAnsi="Times New Roman" w:cs="Times New Roman"/>
        </w:rPr>
        <w:t>Nucleotide sequence alignment of wild-type and mutant </w:t>
      </w:r>
      <w:r w:rsidRPr="00C8388A">
        <w:rPr>
          <w:rFonts w:ascii="Times New Roman" w:hAnsi="Times New Roman" w:cs="Times New Roman"/>
          <w:i/>
          <w:iCs/>
        </w:rPr>
        <w:t>ompK35</w:t>
      </w:r>
      <w:r w:rsidRPr="00C8388A">
        <w:rPr>
          <w:rFonts w:ascii="Times New Roman" w:hAnsi="Times New Roman" w:cs="Times New Roman"/>
        </w:rPr>
        <w:t>. The wild-type sequence is shown in blue, and the mutant sequence in black.</w:t>
      </w:r>
    </w:p>
    <w:p w14:paraId="0582CF23" w14:textId="77777777" w:rsidR="008B7741" w:rsidRDefault="008B7741" w:rsidP="008B7741">
      <w:pPr>
        <w:rPr>
          <w:rFonts w:ascii="Times New Roman" w:hAnsi="Times New Roman" w:cs="Times New Roman"/>
        </w:rPr>
      </w:pPr>
      <w:r w:rsidRPr="00383A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383A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383A50">
        <w:rPr>
          <w:rFonts w:ascii="Times New Roman" w:hAnsi="Times New Roman" w:cs="Times New Roman"/>
        </w:rPr>
        <w:t>Phylogenetic tree based on single nucleotide polymorphisms (SNPs), with SHV-248, SHV-1, SHV-11, and SHV-12 highlighted with red boxes.</w:t>
      </w:r>
    </w:p>
    <w:p w14:paraId="7737EF8F" w14:textId="223B965D" w:rsidR="00DA7E1D" w:rsidRPr="008B7741" w:rsidRDefault="008B7741">
      <w:pPr>
        <w:rPr>
          <w:rFonts w:ascii="Times New Roman" w:hAnsi="Times New Roman" w:cs="Times New Roman" w:hint="eastAsia"/>
        </w:rPr>
      </w:pPr>
      <w:r w:rsidRPr="00383A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3</w:t>
      </w:r>
      <w:r w:rsidRPr="00383A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D15180">
        <w:rPr>
          <w:rFonts w:ascii="Times New Roman" w:hAnsi="Times New Roman" w:cs="Times New Roman" w:hint="eastAsia"/>
        </w:rPr>
        <w:t>Genetic context of pGDQ8D112M-NDM, pKP5663-NDM, and pAR8416. (A) Circular map comparison of pGDQ8D112M-NDM, pKP5663-NDM, and pAR8416; (B) Linear comparison of pGDQ8D112M-NDM, pKP5663-NDM, and pAR8416.</w:t>
      </w:r>
    </w:p>
    <w:sectPr w:rsidR="00DA7E1D" w:rsidRPr="008B7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5C2F5" w14:textId="77777777" w:rsidR="00000A92" w:rsidRDefault="00000A92" w:rsidP="008B77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B96C95" w14:textId="77777777" w:rsidR="00000A92" w:rsidRDefault="00000A92" w:rsidP="008B77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99CCA" w14:textId="77777777" w:rsidR="00000A92" w:rsidRDefault="00000A92" w:rsidP="008B77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2F555F" w14:textId="77777777" w:rsidR="00000A92" w:rsidRDefault="00000A92" w:rsidP="008B77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961"/>
    <w:rsid w:val="00000A92"/>
    <w:rsid w:val="00345914"/>
    <w:rsid w:val="008B7741"/>
    <w:rsid w:val="008E038C"/>
    <w:rsid w:val="00DA7E1D"/>
    <w:rsid w:val="00ED4961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7B29B"/>
  <w15:chartTrackingRefBased/>
  <w15:docId w15:val="{BDFC91D0-BEE2-45D7-B042-3F4C4F2F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741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D4961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961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961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961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961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961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961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961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961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9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49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49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49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49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9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49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49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D4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96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D4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961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ED49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961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ED49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D49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49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7741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8B77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7741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8B7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文 赵</dc:creator>
  <cp:keywords/>
  <dc:description/>
  <cp:lastModifiedBy>楚文 赵</cp:lastModifiedBy>
  <cp:revision>2</cp:revision>
  <dcterms:created xsi:type="dcterms:W3CDTF">2026-03-28T03:50:00Z</dcterms:created>
  <dcterms:modified xsi:type="dcterms:W3CDTF">2026-03-28T03:50:00Z</dcterms:modified>
</cp:coreProperties>
</file>